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44CE0" w14:textId="77777777" w:rsidR="006E016F" w:rsidRDefault="006E016F" w:rsidP="00CB671C">
      <w:pPr>
        <w:pStyle w:val="a4"/>
        <w:spacing w:before="120" w:after="120" w:line="360" w:lineRule="auto"/>
        <w:jc w:val="both"/>
        <w:rPr>
          <w:color w:val="0E101A"/>
        </w:rPr>
      </w:pPr>
    </w:p>
    <w:tbl>
      <w:tblPr>
        <w:tblW w:w="13331" w:type="dxa"/>
        <w:jc w:val="center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709"/>
        <w:gridCol w:w="851"/>
        <w:gridCol w:w="708"/>
        <w:gridCol w:w="709"/>
        <w:gridCol w:w="567"/>
        <w:gridCol w:w="1276"/>
        <w:gridCol w:w="1843"/>
        <w:gridCol w:w="1842"/>
        <w:gridCol w:w="2268"/>
        <w:gridCol w:w="6"/>
      </w:tblGrid>
      <w:tr w:rsidR="00CB671C" w:rsidRPr="00AE0CE9" w14:paraId="350DD774" w14:textId="77777777" w:rsidTr="0090087B">
        <w:trPr>
          <w:gridAfter w:val="1"/>
          <w:wAfter w:w="6" w:type="dxa"/>
          <w:trHeight w:val="20"/>
          <w:jc w:val="center"/>
        </w:trPr>
        <w:tc>
          <w:tcPr>
            <w:tcW w:w="1332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9B2C" w14:textId="4DA3C1D5" w:rsidR="00CB671C" w:rsidRPr="00AE0CE9" w:rsidRDefault="00BF7986" w:rsidP="00927A07">
            <w:pPr>
              <w:spacing w:after="2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Supporting</w:t>
            </w:r>
            <w:r w:rsidR="00CB671C" w:rsidRPr="00927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927A07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T</w:t>
            </w:r>
            <w:r w:rsidR="00CB671C" w:rsidRPr="00927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ble </w:t>
            </w:r>
            <w:r w:rsidR="00683A1A" w:rsidRPr="00927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1</w:t>
            </w:r>
            <w:r w:rsidR="00CB671C" w:rsidRPr="00927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Seizure outcomes and diagnostic performance</w:t>
            </w:r>
          </w:p>
        </w:tc>
      </w:tr>
      <w:tr w:rsidR="0090087B" w:rsidRPr="00AE0CE9" w14:paraId="02BB6AFA" w14:textId="77777777" w:rsidTr="0090087B">
        <w:trPr>
          <w:trHeight w:val="2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F4944" w14:textId="14F7AA23" w:rsidR="0090087B" w:rsidRPr="00AE0CE9" w:rsidRDefault="0090087B" w:rsidP="007E21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vidual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6750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M z-map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ting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4914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M t-map ratin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05C3F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R Rating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4BB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s</w:t>
            </w:r>
          </w:p>
        </w:tc>
        <w:tc>
          <w:tcPr>
            <w:tcW w:w="72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F1D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tion</w:t>
            </w:r>
          </w:p>
        </w:tc>
      </w:tr>
      <w:tr w:rsidR="0090087B" w:rsidRPr="00AE0CE9" w14:paraId="7CA15BB3" w14:textId="77777777" w:rsidTr="0090087B">
        <w:trPr>
          <w:trHeight w:val="2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3BB6E" w14:textId="77777777" w:rsidR="0090087B" w:rsidRPr="00AE0CE9" w:rsidRDefault="0090087B" w:rsidP="00D848F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E958A" w14:textId="77777777" w:rsidR="0090087B" w:rsidRPr="00AE0CE9" w:rsidRDefault="0090087B" w:rsidP="00D848F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2B9A35" w14:textId="77777777" w:rsidR="0090087B" w:rsidRPr="00AE0CE9" w:rsidRDefault="0090087B" w:rsidP="00D848F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7E39B" w14:textId="77777777" w:rsidR="0090087B" w:rsidRPr="00AE0CE9" w:rsidRDefault="0090087B" w:rsidP="00D848F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90FF" w14:textId="22C76421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 Fie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386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M z-ma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1F2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M t-ma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132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6D181" w14:textId="31B5B401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 Fie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11E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M z-ma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0B0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M t-map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018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isual)</w:t>
            </w:r>
          </w:p>
        </w:tc>
      </w:tr>
      <w:tr w:rsidR="0090087B" w:rsidRPr="00AE0CE9" w14:paraId="220A300D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E30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8B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4C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F5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485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78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DFB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0D2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8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820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76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MFG (R:OL</w:t>
            </w:r>
            <w:r w:rsidRPr="00AE0CE9">
              <w:rPr>
                <w:rFonts w:ascii="宋体" w:eastAsia="宋体" w:hAnsi="宋体" w:cs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9B5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</w:tr>
      <w:tr w:rsidR="0090087B" w:rsidRPr="00095BB3" w14:paraId="503D5D8F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153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16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4FD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D6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E0A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B8B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75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AF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89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2E6B" w14:textId="77777777" w:rsidR="0090087B" w:rsidRPr="00312E82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proofErr w:type="gramStart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L:TPO</w:t>
            </w:r>
            <w:proofErr w:type="gramEnd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,MFG, R:TP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A41" w14:textId="77777777" w:rsidR="0090087B" w:rsidRPr="00312E82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proofErr w:type="gramStart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L:TPO</w:t>
            </w:r>
            <w:proofErr w:type="gramEnd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,MFG, R:TPO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1FF8" w14:textId="77777777" w:rsidR="0090087B" w:rsidRPr="00312E82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proofErr w:type="gramStart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L:TPO</w:t>
            </w:r>
            <w:proofErr w:type="gramEnd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,MFG,TL, R:TPO,TL</w:t>
            </w:r>
          </w:p>
        </w:tc>
      </w:tr>
      <w:tr w:rsidR="0090087B" w:rsidRPr="00AE0CE9" w14:paraId="006B43E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297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F38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24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20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D43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ED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F8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0D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00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60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C9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9F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AE0CE9" w14:paraId="6E0F31DB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5D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0FE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4FF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max t-valu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7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EB7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35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98A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B91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FC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30A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8A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C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E9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S</w:t>
            </w:r>
          </w:p>
        </w:tc>
      </w:tr>
      <w:tr w:rsidR="0090087B" w:rsidRPr="00AE0CE9" w14:paraId="583E5B4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80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D0B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E50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F9F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553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183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5A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F8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E7C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AE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63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A23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</w:tr>
      <w:tr w:rsidR="0090087B" w:rsidRPr="00095BB3" w14:paraId="4C36CFB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A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9D5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14D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D6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67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F6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61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B65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B5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9D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5DF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16E" w14:textId="77777777" w:rsidR="0090087B" w:rsidRPr="00312E82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proofErr w:type="gramStart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L:MFG</w:t>
            </w:r>
            <w:proofErr w:type="gramEnd"/>
            <w:r w:rsidRPr="00312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,MTL,OL, R:MFG </w:t>
            </w:r>
          </w:p>
        </w:tc>
      </w:tr>
      <w:tr w:rsidR="0090087B" w:rsidRPr="00AE0CE9" w14:paraId="3E6F95C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F97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A94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64E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1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27A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DD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1C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BDC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CE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B0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E6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86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PL, B: MTL</w:t>
            </w:r>
          </w:p>
        </w:tc>
      </w:tr>
      <w:tr w:rsidR="0090087B" w:rsidRPr="00AE0CE9" w14:paraId="3B9E9C95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B1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A5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B7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0B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BC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19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DE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72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E4B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9D3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MFL. L: AT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57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FB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</w:tr>
      <w:tr w:rsidR="0090087B" w:rsidRPr="00AE0CE9" w14:paraId="10B38677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D76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8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69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F7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6A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C6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6B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72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9AC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44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53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98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</w:tr>
      <w:tr w:rsidR="0090087B" w:rsidRPr="00AE0CE9" w14:paraId="273040F0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4EF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69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36D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5F0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44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1F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05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1D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54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66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, P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43D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37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OFC. B: MTL</w:t>
            </w:r>
          </w:p>
        </w:tc>
      </w:tr>
      <w:tr w:rsidR="0090087B" w:rsidRPr="00AE0CE9" w14:paraId="09EB99F8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F87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A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1B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19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C7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E5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4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AB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F8F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, S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24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, S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84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, ST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F70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</w:tr>
      <w:tr w:rsidR="0090087B" w:rsidRPr="00095BB3" w14:paraId="16938AA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6B1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E7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42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4F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1B8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90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152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E5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05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A5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C1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4ED" w14:textId="77777777" w:rsidR="0090087B" w:rsidRPr="0054307C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543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L: IPL, TL. R: MTL</w:t>
            </w:r>
          </w:p>
        </w:tc>
      </w:tr>
      <w:tr w:rsidR="0090087B" w:rsidRPr="00AE0CE9" w14:paraId="6597045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16D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9CC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A7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D15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CA9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12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1CE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EE0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AF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43D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E5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3D0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FL,TL. L:MTL</w:t>
            </w:r>
          </w:p>
        </w:tc>
      </w:tr>
      <w:tr w:rsidR="0090087B" w:rsidRPr="00AE0CE9" w14:paraId="15B5ED04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D8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F8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34C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B9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CBE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CE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378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B03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8E0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D5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CF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L, 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8D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AE0CE9" w14:paraId="1976074D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00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3CD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EF8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03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AE2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40F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2F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910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92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D2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PL, R:M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C3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78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ACG. B: ATL</w:t>
            </w:r>
          </w:p>
        </w:tc>
      </w:tr>
      <w:tr w:rsidR="0090087B" w:rsidRPr="00AE0CE9" w14:paraId="144323EE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DCF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C3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D56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CB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97D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B5C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30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15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571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EEB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DE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5A3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&amp;AM</w:t>
            </w:r>
          </w:p>
        </w:tc>
      </w:tr>
      <w:tr w:rsidR="0090087B" w:rsidRPr="00AE0CE9" w14:paraId="3404D52D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D4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B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60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B7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80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D1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9E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C0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8D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98C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66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D4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095BB3" w14:paraId="58390F20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4A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D8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C1F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8BC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A1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39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596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70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A6D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CBD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DE5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RO,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E97" w14:textId="77777777" w:rsidR="0090087B" w:rsidRPr="0054307C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543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: ATL, RO. L: IPL</w:t>
            </w:r>
          </w:p>
        </w:tc>
      </w:tr>
      <w:tr w:rsidR="0090087B" w:rsidRPr="00095BB3" w14:paraId="0B921297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284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4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8B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BC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44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E65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BF2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97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F62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34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, T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DB9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A7B9" w14:textId="77777777" w:rsidR="0090087B" w:rsidRPr="0054307C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543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: TL, R:TPO, OFC</w:t>
            </w:r>
          </w:p>
        </w:tc>
      </w:tr>
      <w:tr w:rsidR="0090087B" w:rsidRPr="00AE0CE9" w14:paraId="0D3DDAF0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EF0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C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85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A4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E0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85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A2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CF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71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98D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56D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2A7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</w:tr>
      <w:tr w:rsidR="0090087B" w:rsidRPr="00AE0CE9" w14:paraId="378889E7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14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104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82A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360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D58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04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279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136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6BC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53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BC0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L(PL)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D68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: MFL, ATL</w:t>
            </w:r>
          </w:p>
        </w:tc>
      </w:tr>
      <w:tr w:rsidR="0090087B" w:rsidRPr="00AE0CE9" w14:paraId="35063540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7B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C48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FDC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95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29E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CD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57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5F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B8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0F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92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C6B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AE0CE9" w14:paraId="61BCD0EE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40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87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7E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CB1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5E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FF7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E4C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AE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F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66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A7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56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AE0CE9" w14:paraId="4E84ED45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2C5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1D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5A3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EA0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14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55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6F3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5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0E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/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5AB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DF5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D8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, ACG</w:t>
            </w:r>
          </w:p>
        </w:tc>
      </w:tr>
      <w:tr w:rsidR="0090087B" w:rsidRPr="00AE0CE9" w14:paraId="4444B6D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CE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7A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753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F5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713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B4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6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327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A7D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44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FL, R: A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E8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89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, ATL</w:t>
            </w:r>
          </w:p>
        </w:tc>
      </w:tr>
      <w:tr w:rsidR="0090087B" w:rsidRPr="00AE0CE9" w14:paraId="60497D5E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788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78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AF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9F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451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DCC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69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8A7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BC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62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63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3A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L</w:t>
            </w:r>
          </w:p>
        </w:tc>
      </w:tr>
      <w:tr w:rsidR="0090087B" w:rsidRPr="00095BB3" w14:paraId="080FF5B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C7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03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50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FF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B7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1F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2F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74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5A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22C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D65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50A1" w14:textId="77777777" w:rsidR="0090087B" w:rsidRPr="0054307C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543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R: OFC, FP. L: FPL</w:t>
            </w:r>
          </w:p>
        </w:tc>
      </w:tr>
      <w:tr w:rsidR="0090087B" w:rsidRPr="00AE0CE9" w14:paraId="6569214D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8DC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77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EC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58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FF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071" w14:textId="7B1F761F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8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98F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A69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33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MPL, R:P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E8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B0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PL, TL, R: PL</w:t>
            </w:r>
          </w:p>
        </w:tc>
      </w:tr>
      <w:tr w:rsidR="0090087B" w:rsidRPr="00095BB3" w14:paraId="7884AF03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650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A1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B1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050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23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56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F9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AEE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4E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F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412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667D" w14:textId="77777777" w:rsidR="0090087B" w:rsidRPr="0054307C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5430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R: MS, ACG. B: MTL</w:t>
            </w:r>
          </w:p>
        </w:tc>
      </w:tr>
      <w:tr w:rsidR="0090087B" w:rsidRPr="00AE0CE9" w14:paraId="646015D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B9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B8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D4C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6FC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91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A19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DF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886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CC0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, RR, Ins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E4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, RR, Insu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42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E5A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FO. B: MTL</w:t>
            </w:r>
          </w:p>
        </w:tc>
      </w:tr>
      <w:tr w:rsidR="0090087B" w:rsidRPr="00AE0CE9" w14:paraId="0DD0936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C4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A0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077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F7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810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A9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1BA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E9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FE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1EA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98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84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TL. R: MTL</w:t>
            </w:r>
          </w:p>
        </w:tc>
      </w:tr>
      <w:tr w:rsidR="0090087B" w:rsidRPr="00AE0CE9" w14:paraId="71EBA05C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62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84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37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5D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26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C2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CD1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D7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17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ED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E75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DB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TL. L: MTL</w:t>
            </w:r>
          </w:p>
        </w:tc>
      </w:tr>
      <w:tr w:rsidR="0090087B" w:rsidRPr="00AE0CE9" w14:paraId="12C3DF04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CCD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5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7A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16B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89A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B7D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583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CA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ADD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D9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7A7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2AF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FL, L: TL</w:t>
            </w:r>
          </w:p>
        </w:tc>
      </w:tr>
      <w:tr w:rsidR="0090087B" w:rsidRPr="00AE0CE9" w14:paraId="2A68067C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B4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F8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EA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94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7E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80B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ED1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06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AC3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EF6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52E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, P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D2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</w:tr>
      <w:tr w:rsidR="0090087B" w:rsidRPr="00AE0CE9" w14:paraId="1BEBDF12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83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86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EBD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AF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56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E8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01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B74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9E2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2D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168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6A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ATL, PL, L: HP&amp;AM</w:t>
            </w:r>
          </w:p>
        </w:tc>
      </w:tr>
      <w:tr w:rsidR="0090087B" w:rsidRPr="00AE0CE9" w14:paraId="399A554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6F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B3D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9B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51F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11D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969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44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6F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39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DF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B9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029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PCG, L: TP</w:t>
            </w:r>
          </w:p>
        </w:tc>
      </w:tr>
      <w:tr w:rsidR="0090087B" w:rsidRPr="00AE0CE9" w14:paraId="4A059C24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A1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B4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78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61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50D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439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28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24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56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C44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3F1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15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ATL, PL, L: HP&amp;AM</w:t>
            </w:r>
          </w:p>
        </w:tc>
      </w:tr>
      <w:tr w:rsidR="0090087B" w:rsidRPr="00AE0CE9" w14:paraId="068C3653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E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B6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FE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965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6C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23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D82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148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8B9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03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4F4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19A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, TL</w:t>
            </w:r>
          </w:p>
        </w:tc>
      </w:tr>
      <w:tr w:rsidR="0090087B" w:rsidRPr="00AE0CE9" w14:paraId="4FABC066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BE0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968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20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86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78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98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24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4C6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17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89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Neocort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36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410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,TL</w:t>
            </w:r>
          </w:p>
        </w:tc>
      </w:tr>
      <w:tr w:rsidR="0090087B" w:rsidRPr="00AE0CE9" w14:paraId="71254C83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D79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E2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37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5E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B822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94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5C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22F8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7AB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39D7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F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68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172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L</w:t>
            </w:r>
          </w:p>
        </w:tc>
      </w:tr>
      <w:tr w:rsidR="0090087B" w:rsidRPr="00AE0CE9" w14:paraId="6281953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43A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139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246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max t valu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5D7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57E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39EB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A46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719E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EA9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&amp;P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DF14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,T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D94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E6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&amp;AM</w:t>
            </w:r>
          </w:p>
        </w:tc>
      </w:tr>
      <w:tr w:rsidR="0090087B" w:rsidRPr="00AE0CE9" w14:paraId="69C2870A" w14:textId="77777777" w:rsidTr="0090087B">
        <w:trPr>
          <w:trHeight w:val="2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B86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9F8F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F103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E58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DD3C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3B8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FD07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029A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AF95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8E3D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B35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</w:t>
            </w:r>
          </w:p>
        </w:tc>
        <w:tc>
          <w:tcPr>
            <w:tcW w:w="2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E1FB1" w14:textId="77777777" w:rsidR="0090087B" w:rsidRPr="00AE0CE9" w:rsidRDefault="0090087B" w:rsidP="00D848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L</w:t>
            </w:r>
          </w:p>
        </w:tc>
      </w:tr>
      <w:tr w:rsidR="00CB671C" w:rsidRPr="00AE0CE9" w14:paraId="74CF1B23" w14:textId="77777777" w:rsidTr="0090087B">
        <w:trPr>
          <w:gridAfter w:val="1"/>
          <w:wAfter w:w="6" w:type="dxa"/>
          <w:trHeight w:val="310"/>
          <w:jc w:val="center"/>
        </w:trPr>
        <w:tc>
          <w:tcPr>
            <w:tcW w:w="13325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7E3F" w14:textId="623A0F2A" w:rsidR="00CB671C" w:rsidRPr="00AE0CE9" w:rsidRDefault="00CB671C" w:rsidP="00D848F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: left; R: right; B: bilateral; 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FG: Middle frontal gyrus; TL: Temporal lobe; TPO: Temporo-parieto-occipital junction; MTL: Mesial temporal lobe; ACG: Anterior cingulate gyrus; LS: </w:t>
            </w:r>
            <w:r w:rsidR="00B25FA7"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bic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stem; TP: temporal pole; SFS: Superior frontal sulcus; PI: posterior insular; IPL: inferior parietal lobe; OFC: Orbital frontal cortex; STG: Superior temporal gyrus; PL: Parietal lobe; SPL: Superior parietal lobe; MFL: Mesial frontal lobe; FP: Frontal pole; FL: Frontal lobe; PTL: Posterior temporal lobe; STS: Superior temporal sulcus; MCG: Middle cingulate gyrus; RO: Rolandic operculum; RR: Rolandic region; MS: Marginal sulcus; FO: Frontal operculum; PCG: Posterior cingulum gyrus; TO: temporal operculum; T-Neocortex: temporal neocortex; HP: </w:t>
            </w:r>
            <w:r w:rsidR="005D0520"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AM: Amygdala; OL: Occipital lobe</w:t>
            </w:r>
            <w:r w:rsidRPr="00AE0CE9">
              <w:rPr>
                <w:rFonts w:ascii="宋体" w:eastAsia="宋体" w:hAnsi="宋体" w:cs="宋体"/>
                <w:color w:val="000000"/>
                <w:sz w:val="18"/>
                <w:szCs w:val="18"/>
              </w:rPr>
              <w:t>；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E0CE9">
              <w:rPr>
                <w:rFonts w:ascii="宋体" w:eastAsia="宋体" w:hAnsi="宋体" w:cs="宋体"/>
                <w:color w:val="000000"/>
                <w:sz w:val="18"/>
                <w:szCs w:val="18"/>
              </w:rPr>
              <w:t>：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clusive </w:t>
            </w:r>
            <w:r w:rsidR="005D0520"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cordant</w:t>
            </w:r>
            <w:r w:rsidRPr="00AE0C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2: Partial concordant; 3: Discordant</w:t>
            </w:r>
          </w:p>
        </w:tc>
      </w:tr>
    </w:tbl>
    <w:p w14:paraId="52267B06" w14:textId="77777777" w:rsidR="00CB671C" w:rsidRPr="003D0DCA" w:rsidRDefault="00CB671C" w:rsidP="00CB671C"/>
    <w:p w14:paraId="1D2241D9" w14:textId="77777777" w:rsidR="00CB671C" w:rsidRPr="008E46EB" w:rsidRDefault="00CB671C" w:rsidP="00CB671C">
      <w:pPr>
        <w:rPr>
          <w:rFonts w:ascii="Times New Roman" w:hAnsi="Times New Roman" w:cs="Times New Roman"/>
          <w:color w:val="000000" w:themeColor="text1"/>
        </w:rPr>
      </w:pPr>
    </w:p>
    <w:p w14:paraId="5831FCC5" w14:textId="77777777" w:rsidR="00F8578A" w:rsidRDefault="00F8578A"/>
    <w:sectPr w:rsidR="00F8578A" w:rsidSect="003070E7">
      <w:footerReference w:type="even" r:id="rId8"/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1D14CD" w14:textId="77777777" w:rsidR="00900D19" w:rsidRDefault="00900D19">
      <w:r>
        <w:separator/>
      </w:r>
    </w:p>
  </w:endnote>
  <w:endnote w:type="continuationSeparator" w:id="0">
    <w:p w14:paraId="1B09D114" w14:textId="77777777" w:rsidR="00900D19" w:rsidRDefault="0090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-43988923"/>
      <w:docPartObj>
        <w:docPartGallery w:val="Page Numbers (Bottom of Page)"/>
        <w:docPartUnique/>
      </w:docPartObj>
    </w:sdtPr>
    <w:sdtContent>
      <w:p w14:paraId="77E6611C" w14:textId="77777777" w:rsidR="00D848F8" w:rsidRPr="00E14D63" w:rsidRDefault="00D848F8" w:rsidP="00D848F8">
        <w:pPr>
          <w:pStyle w:val="ad"/>
          <w:framePr w:wrap="none" w:vAnchor="text" w:hAnchor="margin" w:xAlign="center" w:y="1"/>
          <w:rPr>
            <w:rStyle w:val="af4"/>
          </w:rPr>
        </w:pPr>
        <w:r w:rsidRPr="00E14D63">
          <w:rPr>
            <w:rStyle w:val="af4"/>
          </w:rPr>
          <w:fldChar w:fldCharType="begin"/>
        </w:r>
        <w:r w:rsidRPr="00E14D63">
          <w:rPr>
            <w:rStyle w:val="af4"/>
          </w:rPr>
          <w:instrText xml:space="preserve"> PAGE</w:instrText>
        </w:r>
        <w:r w:rsidRPr="00E14D63">
          <w:rPr>
            <w:rStyle w:val="af4"/>
          </w:rPr>
          <w:fldChar w:fldCharType="end"/>
        </w:r>
      </w:p>
    </w:sdtContent>
  </w:sdt>
  <w:p w14:paraId="5C286CE6" w14:textId="77777777" w:rsidR="00D848F8" w:rsidRPr="00E14D63" w:rsidRDefault="00D848F8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4"/>
      </w:rPr>
      <w:id w:val="-1310162440"/>
      <w:docPartObj>
        <w:docPartGallery w:val="Page Numbers (Bottom of Page)"/>
        <w:docPartUnique/>
      </w:docPartObj>
    </w:sdtPr>
    <w:sdtContent>
      <w:p w14:paraId="4D5FF899" w14:textId="6AED9C0B" w:rsidR="00D848F8" w:rsidRPr="00E14D63" w:rsidRDefault="00D848F8" w:rsidP="00D848F8">
        <w:pPr>
          <w:pStyle w:val="ad"/>
          <w:framePr w:wrap="none" w:vAnchor="text" w:hAnchor="margin" w:xAlign="center" w:y="1"/>
          <w:rPr>
            <w:rStyle w:val="af4"/>
          </w:rPr>
        </w:pPr>
        <w:r w:rsidRPr="00E14D63">
          <w:rPr>
            <w:rStyle w:val="af4"/>
          </w:rPr>
          <w:fldChar w:fldCharType="begin"/>
        </w:r>
        <w:r w:rsidRPr="00E14D63">
          <w:rPr>
            <w:rStyle w:val="af4"/>
          </w:rPr>
          <w:instrText xml:space="preserve"> PAGE </w:instrText>
        </w:r>
        <w:r w:rsidRPr="00E14D63">
          <w:rPr>
            <w:rStyle w:val="af4"/>
          </w:rPr>
          <w:fldChar w:fldCharType="separate"/>
        </w:r>
        <w:r w:rsidR="00BE5392">
          <w:rPr>
            <w:rStyle w:val="af4"/>
            <w:noProof/>
          </w:rPr>
          <w:t>11</w:t>
        </w:r>
        <w:r w:rsidRPr="00E14D63">
          <w:rPr>
            <w:rStyle w:val="af4"/>
          </w:rPr>
          <w:fldChar w:fldCharType="end"/>
        </w:r>
      </w:p>
    </w:sdtContent>
  </w:sdt>
  <w:p w14:paraId="75D0E590" w14:textId="77777777" w:rsidR="00D848F8" w:rsidRPr="00E14D63" w:rsidRDefault="00D848F8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985C1" w14:textId="77777777" w:rsidR="00900D19" w:rsidRDefault="00900D19">
      <w:r>
        <w:separator/>
      </w:r>
    </w:p>
  </w:footnote>
  <w:footnote w:type="continuationSeparator" w:id="0">
    <w:p w14:paraId="73A91AD2" w14:textId="77777777" w:rsidR="00900D19" w:rsidRDefault="00900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A52137"/>
    <w:multiLevelType w:val="hybridMultilevel"/>
    <w:tmpl w:val="DC622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0F76E6"/>
    <w:multiLevelType w:val="hybridMultilevel"/>
    <w:tmpl w:val="B3D20932"/>
    <w:lvl w:ilvl="0" w:tplc="AC6E7354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F892AF0C" w:tentative="1">
      <w:start w:val="1"/>
      <w:numFmt w:val="lowerLetter"/>
      <w:lvlText w:val="%2."/>
      <w:lvlJc w:val="left"/>
      <w:pPr>
        <w:ind w:left="1440" w:hanging="360"/>
      </w:pPr>
    </w:lvl>
    <w:lvl w:ilvl="2" w:tplc="E5EE890C" w:tentative="1">
      <w:start w:val="1"/>
      <w:numFmt w:val="lowerRoman"/>
      <w:lvlText w:val="%3."/>
      <w:lvlJc w:val="right"/>
      <w:pPr>
        <w:ind w:left="2160" w:hanging="180"/>
      </w:pPr>
    </w:lvl>
    <w:lvl w:ilvl="3" w:tplc="34A4E042" w:tentative="1">
      <w:start w:val="1"/>
      <w:numFmt w:val="decimal"/>
      <w:lvlText w:val="%4."/>
      <w:lvlJc w:val="left"/>
      <w:pPr>
        <w:ind w:left="2880" w:hanging="360"/>
      </w:pPr>
    </w:lvl>
    <w:lvl w:ilvl="4" w:tplc="FBC2D5B2" w:tentative="1">
      <w:start w:val="1"/>
      <w:numFmt w:val="lowerLetter"/>
      <w:lvlText w:val="%5."/>
      <w:lvlJc w:val="left"/>
      <w:pPr>
        <w:ind w:left="3600" w:hanging="360"/>
      </w:pPr>
    </w:lvl>
    <w:lvl w:ilvl="5" w:tplc="B2F86D9C" w:tentative="1">
      <w:start w:val="1"/>
      <w:numFmt w:val="lowerRoman"/>
      <w:lvlText w:val="%6."/>
      <w:lvlJc w:val="right"/>
      <w:pPr>
        <w:ind w:left="4320" w:hanging="180"/>
      </w:pPr>
    </w:lvl>
    <w:lvl w:ilvl="6" w:tplc="9438C328" w:tentative="1">
      <w:start w:val="1"/>
      <w:numFmt w:val="decimal"/>
      <w:lvlText w:val="%7."/>
      <w:lvlJc w:val="left"/>
      <w:pPr>
        <w:ind w:left="5040" w:hanging="360"/>
      </w:pPr>
    </w:lvl>
    <w:lvl w:ilvl="7" w:tplc="600E74DA" w:tentative="1">
      <w:start w:val="1"/>
      <w:numFmt w:val="lowerLetter"/>
      <w:lvlText w:val="%8."/>
      <w:lvlJc w:val="left"/>
      <w:pPr>
        <w:ind w:left="5760" w:hanging="360"/>
      </w:pPr>
    </w:lvl>
    <w:lvl w:ilvl="8" w:tplc="30AA549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7434470">
    <w:abstractNumId w:val="1"/>
  </w:num>
  <w:num w:numId="2" w16cid:durableId="605311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NDayMLU0NjAyMDdR0lEKTi0uzszPAykwrQUA3wunZ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NNP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71C"/>
    <w:rsid w:val="00021E51"/>
    <w:rsid w:val="000438D8"/>
    <w:rsid w:val="00050485"/>
    <w:rsid w:val="00072BE0"/>
    <w:rsid w:val="000767CF"/>
    <w:rsid w:val="00080A86"/>
    <w:rsid w:val="00095BB3"/>
    <w:rsid w:val="000C0249"/>
    <w:rsid w:val="000D4241"/>
    <w:rsid w:val="000F3CD1"/>
    <w:rsid w:val="0011342C"/>
    <w:rsid w:val="00131C7A"/>
    <w:rsid w:val="00140EFB"/>
    <w:rsid w:val="00164EB7"/>
    <w:rsid w:val="001C0875"/>
    <w:rsid w:val="001D11CA"/>
    <w:rsid w:val="00231296"/>
    <w:rsid w:val="00235D42"/>
    <w:rsid w:val="00247682"/>
    <w:rsid w:val="00247E32"/>
    <w:rsid w:val="002506A3"/>
    <w:rsid w:val="00252726"/>
    <w:rsid w:val="002630D2"/>
    <w:rsid w:val="0028711E"/>
    <w:rsid w:val="0029754B"/>
    <w:rsid w:val="002A4D72"/>
    <w:rsid w:val="002D020F"/>
    <w:rsid w:val="002D5DFF"/>
    <w:rsid w:val="002D5E73"/>
    <w:rsid w:val="002E56D2"/>
    <w:rsid w:val="002E7DFA"/>
    <w:rsid w:val="002F4002"/>
    <w:rsid w:val="002F4D7E"/>
    <w:rsid w:val="003056FA"/>
    <w:rsid w:val="003070E7"/>
    <w:rsid w:val="00312E82"/>
    <w:rsid w:val="00321A56"/>
    <w:rsid w:val="00325E15"/>
    <w:rsid w:val="00326179"/>
    <w:rsid w:val="003A1A61"/>
    <w:rsid w:val="003A7A2A"/>
    <w:rsid w:val="003C4B6E"/>
    <w:rsid w:val="003D2A56"/>
    <w:rsid w:val="003D61BF"/>
    <w:rsid w:val="003E1F98"/>
    <w:rsid w:val="00404003"/>
    <w:rsid w:val="00404A13"/>
    <w:rsid w:val="0043001B"/>
    <w:rsid w:val="004408A8"/>
    <w:rsid w:val="00467028"/>
    <w:rsid w:val="00481CFA"/>
    <w:rsid w:val="0048772C"/>
    <w:rsid w:val="004A7277"/>
    <w:rsid w:val="004B4854"/>
    <w:rsid w:val="004C2436"/>
    <w:rsid w:val="004E1FAD"/>
    <w:rsid w:val="004F43F3"/>
    <w:rsid w:val="00502FAD"/>
    <w:rsid w:val="005041E9"/>
    <w:rsid w:val="00506385"/>
    <w:rsid w:val="00534B7A"/>
    <w:rsid w:val="00540E5E"/>
    <w:rsid w:val="0054307C"/>
    <w:rsid w:val="0055561F"/>
    <w:rsid w:val="00592BCC"/>
    <w:rsid w:val="005B28E6"/>
    <w:rsid w:val="005C6C40"/>
    <w:rsid w:val="005D0520"/>
    <w:rsid w:val="005F1A45"/>
    <w:rsid w:val="00600BF0"/>
    <w:rsid w:val="006078C3"/>
    <w:rsid w:val="006219D3"/>
    <w:rsid w:val="00647CA2"/>
    <w:rsid w:val="00674E21"/>
    <w:rsid w:val="0067528E"/>
    <w:rsid w:val="00680290"/>
    <w:rsid w:val="00683A1A"/>
    <w:rsid w:val="00684C9E"/>
    <w:rsid w:val="006920CD"/>
    <w:rsid w:val="006A0F71"/>
    <w:rsid w:val="006B0147"/>
    <w:rsid w:val="006B32F9"/>
    <w:rsid w:val="006C4BB5"/>
    <w:rsid w:val="006D7A7D"/>
    <w:rsid w:val="006E016F"/>
    <w:rsid w:val="006E6ADF"/>
    <w:rsid w:val="006F2956"/>
    <w:rsid w:val="007161F8"/>
    <w:rsid w:val="00735AD5"/>
    <w:rsid w:val="007470A5"/>
    <w:rsid w:val="007B366B"/>
    <w:rsid w:val="007C712C"/>
    <w:rsid w:val="007D2EF6"/>
    <w:rsid w:val="007D2F09"/>
    <w:rsid w:val="007E21ED"/>
    <w:rsid w:val="008000DF"/>
    <w:rsid w:val="00807E1A"/>
    <w:rsid w:val="00824913"/>
    <w:rsid w:val="008609DE"/>
    <w:rsid w:val="00860F80"/>
    <w:rsid w:val="00861E52"/>
    <w:rsid w:val="00862A5B"/>
    <w:rsid w:val="008A41F4"/>
    <w:rsid w:val="008B32C2"/>
    <w:rsid w:val="0090087B"/>
    <w:rsid w:val="00900D19"/>
    <w:rsid w:val="00927A07"/>
    <w:rsid w:val="009335FF"/>
    <w:rsid w:val="00964406"/>
    <w:rsid w:val="00973D28"/>
    <w:rsid w:val="009B1691"/>
    <w:rsid w:val="009B5499"/>
    <w:rsid w:val="009D4C20"/>
    <w:rsid w:val="009E6E5C"/>
    <w:rsid w:val="00A036DF"/>
    <w:rsid w:val="00A4149A"/>
    <w:rsid w:val="00A42AEC"/>
    <w:rsid w:val="00A54969"/>
    <w:rsid w:val="00A720A5"/>
    <w:rsid w:val="00A7635A"/>
    <w:rsid w:val="00A87AAC"/>
    <w:rsid w:val="00AA2F1A"/>
    <w:rsid w:val="00B0347A"/>
    <w:rsid w:val="00B25FA7"/>
    <w:rsid w:val="00B41537"/>
    <w:rsid w:val="00B6397D"/>
    <w:rsid w:val="00B936D3"/>
    <w:rsid w:val="00BA1913"/>
    <w:rsid w:val="00BD0BF5"/>
    <w:rsid w:val="00BE31A2"/>
    <w:rsid w:val="00BE5392"/>
    <w:rsid w:val="00BF7986"/>
    <w:rsid w:val="00C07DC1"/>
    <w:rsid w:val="00C331BE"/>
    <w:rsid w:val="00C33D45"/>
    <w:rsid w:val="00C46490"/>
    <w:rsid w:val="00CB1DBC"/>
    <w:rsid w:val="00CB671C"/>
    <w:rsid w:val="00CB693A"/>
    <w:rsid w:val="00CE5B8F"/>
    <w:rsid w:val="00CF794E"/>
    <w:rsid w:val="00D02012"/>
    <w:rsid w:val="00D02027"/>
    <w:rsid w:val="00D3137A"/>
    <w:rsid w:val="00D32FEA"/>
    <w:rsid w:val="00D51CBD"/>
    <w:rsid w:val="00D55B55"/>
    <w:rsid w:val="00D72EC0"/>
    <w:rsid w:val="00D80A87"/>
    <w:rsid w:val="00D848F8"/>
    <w:rsid w:val="00DA4877"/>
    <w:rsid w:val="00E23DEE"/>
    <w:rsid w:val="00E479A1"/>
    <w:rsid w:val="00E575F3"/>
    <w:rsid w:val="00E57788"/>
    <w:rsid w:val="00E85D54"/>
    <w:rsid w:val="00E94813"/>
    <w:rsid w:val="00EB4412"/>
    <w:rsid w:val="00ED256A"/>
    <w:rsid w:val="00F013BC"/>
    <w:rsid w:val="00F06C9D"/>
    <w:rsid w:val="00F1231C"/>
    <w:rsid w:val="00F340E3"/>
    <w:rsid w:val="00F71ACE"/>
    <w:rsid w:val="00F73D81"/>
    <w:rsid w:val="00F74D0C"/>
    <w:rsid w:val="00F81B09"/>
    <w:rsid w:val="00F82337"/>
    <w:rsid w:val="00F8578A"/>
    <w:rsid w:val="00F85B9F"/>
    <w:rsid w:val="00FB6C50"/>
    <w:rsid w:val="00FF155D"/>
    <w:rsid w:val="00FF20F1"/>
    <w:rsid w:val="00FF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D77B5"/>
  <w15:docId w15:val="{B2D59E61-FD11-6749-B719-31719AD9E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671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B671C"/>
    <w:rPr>
      <w:color w:val="0563C1" w:themeColor="hyperlink"/>
      <w:u w:val="single"/>
    </w:rPr>
  </w:style>
  <w:style w:type="paragraph" w:styleId="a4">
    <w:name w:val="Normal (Web)"/>
    <w:basedOn w:val="a"/>
    <w:link w:val="a5"/>
    <w:uiPriority w:val="99"/>
    <w:unhideWhenUsed/>
    <w:rsid w:val="00CB671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5">
    <w:name w:val="普通(网站) 字符"/>
    <w:basedOn w:val="a0"/>
    <w:link w:val="a4"/>
    <w:uiPriority w:val="99"/>
    <w:rsid w:val="00CB671C"/>
    <w:rPr>
      <w:rFonts w:ascii="Times New Roman" w:eastAsia="Times New Roman" w:hAnsi="Times New Roman" w:cs="Times New Roman"/>
      <w:lang w:val="en-US"/>
    </w:rPr>
  </w:style>
  <w:style w:type="character" w:styleId="a6">
    <w:name w:val="Strong"/>
    <w:basedOn w:val="a0"/>
    <w:uiPriority w:val="22"/>
    <w:qFormat/>
    <w:rsid w:val="00CB671C"/>
    <w:rPr>
      <w:b/>
      <w:bCs/>
    </w:rPr>
  </w:style>
  <w:style w:type="character" w:customStyle="1" w:styleId="a7">
    <w:name w:val="批注框文本 字符"/>
    <w:basedOn w:val="a0"/>
    <w:link w:val="a8"/>
    <w:uiPriority w:val="99"/>
    <w:semiHidden/>
    <w:rsid w:val="00CB671C"/>
    <w:rPr>
      <w:rFonts w:ascii="Times New Roman" w:hAnsi="Times New Roman" w:cs="Times New Roman"/>
      <w:sz w:val="18"/>
      <w:szCs w:val="18"/>
      <w:lang w:val="en-US"/>
    </w:rPr>
  </w:style>
  <w:style w:type="paragraph" w:styleId="a8">
    <w:name w:val="Balloon Text"/>
    <w:basedOn w:val="a"/>
    <w:link w:val="a7"/>
    <w:uiPriority w:val="99"/>
    <w:semiHidden/>
    <w:unhideWhenUsed/>
    <w:rsid w:val="00CB671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B671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CB671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Char"/>
    <w:rsid w:val="00CB671C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CB671C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CB671C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CB671C"/>
    <w:rPr>
      <w:color w:val="954F72" w:themeColor="followedHyperlink"/>
      <w:u w:val="single"/>
    </w:rPr>
  </w:style>
  <w:style w:type="character" w:styleId="aa">
    <w:name w:val="Emphasis"/>
    <w:basedOn w:val="a0"/>
    <w:uiPriority w:val="20"/>
    <w:qFormat/>
    <w:rsid w:val="00CB671C"/>
    <w:rPr>
      <w:i/>
      <w:iCs/>
    </w:rPr>
  </w:style>
  <w:style w:type="paragraph" w:styleId="ab">
    <w:name w:val="header"/>
    <w:basedOn w:val="a"/>
    <w:link w:val="ac"/>
    <w:uiPriority w:val="99"/>
    <w:unhideWhenUsed/>
    <w:rsid w:val="00CB6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CB671C"/>
    <w:rPr>
      <w:sz w:val="18"/>
      <w:szCs w:val="18"/>
      <w:lang w:val="en-US"/>
    </w:rPr>
  </w:style>
  <w:style w:type="paragraph" w:styleId="ad">
    <w:name w:val="footer"/>
    <w:basedOn w:val="a"/>
    <w:link w:val="ae"/>
    <w:uiPriority w:val="99"/>
    <w:unhideWhenUsed/>
    <w:rsid w:val="00CB67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CB671C"/>
    <w:rPr>
      <w:sz w:val="18"/>
      <w:szCs w:val="18"/>
      <w:lang w:val="en-US"/>
    </w:rPr>
  </w:style>
  <w:style w:type="paragraph" w:styleId="af">
    <w:name w:val="annotation text"/>
    <w:basedOn w:val="a"/>
    <w:link w:val="af0"/>
    <w:uiPriority w:val="99"/>
    <w:unhideWhenUsed/>
    <w:rsid w:val="00CB671C"/>
    <w:rPr>
      <w:rFonts w:ascii="Tahoma" w:hAnsi="Tahoma" w:cs="Tahoma"/>
      <w:sz w:val="16"/>
      <w:szCs w:val="20"/>
    </w:rPr>
  </w:style>
  <w:style w:type="character" w:customStyle="1" w:styleId="af0">
    <w:name w:val="批注文字 字符"/>
    <w:basedOn w:val="a0"/>
    <w:link w:val="af"/>
    <w:uiPriority w:val="99"/>
    <w:rsid w:val="00CB671C"/>
    <w:rPr>
      <w:rFonts w:ascii="Tahoma" w:hAnsi="Tahoma" w:cs="Tahoma"/>
      <w:sz w:val="16"/>
      <w:szCs w:val="20"/>
      <w:lang w:val="en-US"/>
    </w:rPr>
  </w:style>
  <w:style w:type="character" w:customStyle="1" w:styleId="af1">
    <w:name w:val="批注主题 字符"/>
    <w:basedOn w:val="af0"/>
    <w:link w:val="af2"/>
    <w:uiPriority w:val="99"/>
    <w:semiHidden/>
    <w:rsid w:val="00CB671C"/>
    <w:rPr>
      <w:rFonts w:ascii="Tahoma" w:hAnsi="Tahoma" w:cs="Tahoma"/>
      <w:b/>
      <w:bCs/>
      <w:sz w:val="16"/>
      <w:szCs w:val="20"/>
      <w:lang w:val="en-US"/>
    </w:rPr>
  </w:style>
  <w:style w:type="paragraph" w:styleId="af2">
    <w:name w:val="annotation subject"/>
    <w:basedOn w:val="af"/>
    <w:next w:val="af"/>
    <w:link w:val="af1"/>
    <w:uiPriority w:val="99"/>
    <w:semiHidden/>
    <w:unhideWhenUsed/>
    <w:rsid w:val="00CB671C"/>
    <w:rPr>
      <w:b/>
      <w:bCs/>
    </w:rPr>
  </w:style>
  <w:style w:type="table" w:styleId="af3">
    <w:name w:val="Table Grid"/>
    <w:basedOn w:val="a1"/>
    <w:uiPriority w:val="39"/>
    <w:rsid w:val="00CB671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CB671C"/>
  </w:style>
  <w:style w:type="paragraph" w:styleId="af5">
    <w:name w:val="Revision"/>
    <w:hidden/>
    <w:uiPriority w:val="99"/>
    <w:semiHidden/>
    <w:rsid w:val="00CF794E"/>
    <w:rPr>
      <w:lang w:val="en-US"/>
    </w:rPr>
  </w:style>
  <w:style w:type="character" w:styleId="af6">
    <w:name w:val="annotation reference"/>
    <w:basedOn w:val="a0"/>
    <w:uiPriority w:val="99"/>
    <w:semiHidden/>
    <w:unhideWhenUsed/>
    <w:rsid w:val="00CF794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50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C3CC7E-2574-FE42-BDC0-5BFDCCD46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3685</dc:creator>
  <cp:keywords/>
  <dc:description/>
  <cp:lastModifiedBy>超 张</cp:lastModifiedBy>
  <cp:revision>14</cp:revision>
  <dcterms:created xsi:type="dcterms:W3CDTF">2023-02-11T05:27:00Z</dcterms:created>
  <dcterms:modified xsi:type="dcterms:W3CDTF">2024-08-20T02:10:00Z</dcterms:modified>
</cp:coreProperties>
</file>